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41252" w14:textId="1FF33923" w:rsidR="00ED38F2" w:rsidRDefault="00E6474E" w:rsidP="00ED38F2">
      <w:pPr>
        <w:spacing w:after="160" w:line="276" w:lineRule="auto"/>
        <w:rPr>
          <w:b/>
          <w:bCs/>
        </w:rPr>
      </w:pPr>
      <w:bookmarkStart w:id="0" w:name="OLE_LINK78"/>
      <w:bookmarkStart w:id="1" w:name="OLE_LINK36"/>
      <w:r>
        <w:rPr>
          <w:rStyle w:val="Strong"/>
          <w:rFonts w:eastAsiaTheme="majorEastAsia"/>
        </w:rPr>
        <w:t xml:space="preserve">Multimedia Appendix </w:t>
      </w:r>
      <w:del w:id="2" w:author="Saugata Bhowmik" w:date="2026-04-14T10:55:00Z" w16du:dateUtc="2026-04-14T05:25:00Z">
        <w:r w:rsidDel="008A36E0">
          <w:rPr>
            <w:rStyle w:val="Strong"/>
            <w:rFonts w:eastAsiaTheme="majorEastAsia"/>
          </w:rPr>
          <w:delText>3</w:delText>
        </w:r>
      </w:del>
      <w:ins w:id="3" w:author="Saugata Bhowmik" w:date="2026-04-14T10:55:00Z" w16du:dateUtc="2026-04-14T05:25:00Z">
        <w:r w:rsidR="008A36E0">
          <w:rPr>
            <w:rStyle w:val="Strong"/>
            <w:rFonts w:eastAsiaTheme="majorEastAsia"/>
          </w:rPr>
          <w:t>2</w:t>
        </w:r>
      </w:ins>
      <w:r w:rsidR="00ED38F2">
        <w:rPr>
          <w:b/>
          <w:bCs/>
        </w:rPr>
        <w:t>.</w:t>
      </w:r>
      <w:r w:rsidR="00ED38F2">
        <w:t xml:space="preserve"> </w:t>
      </w:r>
      <w:bookmarkStart w:id="4" w:name="OLE_LINK104"/>
      <w:r w:rsidR="00ED38F2">
        <w:t xml:space="preserve">Operational </w:t>
      </w:r>
      <w:r w:rsidR="008A36E0">
        <w:t>definitions</w:t>
      </w:r>
      <w:bookmarkEnd w:id="4"/>
      <w:ins w:id="5" w:author="Saugata Bhowmik" w:date="2026-04-14T10:55:00Z" w16du:dateUtc="2026-04-14T05:25:00Z">
        <w:r w:rsidR="008A36E0">
          <w:t>.</w:t>
        </w:r>
      </w:ins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330"/>
        <w:gridCol w:w="6025"/>
      </w:tblGrid>
      <w:tr w:rsidR="00ED38F2" w14:paraId="6354E3B3" w14:textId="77777777" w:rsidTr="00E6474E">
        <w:tc>
          <w:tcPr>
            <w:tcW w:w="3330" w:type="dxa"/>
            <w:hideMark/>
          </w:tcPr>
          <w:p w14:paraId="689FA7DB" w14:textId="77777777" w:rsidR="00ED38F2" w:rsidRDefault="00ED38F2">
            <w:pPr>
              <w:rPr>
                <w:b/>
                <w:bCs/>
              </w:rPr>
            </w:pPr>
            <w:bookmarkStart w:id="6" w:name="OLE_LINK20"/>
            <w:bookmarkEnd w:id="0"/>
            <w:r>
              <w:rPr>
                <w:b/>
                <w:bCs/>
              </w:rPr>
              <w:t>Variable</w:t>
            </w:r>
          </w:p>
        </w:tc>
        <w:tc>
          <w:tcPr>
            <w:tcW w:w="6025" w:type="dxa"/>
            <w:hideMark/>
          </w:tcPr>
          <w:p w14:paraId="4FF7751E" w14:textId="77777777" w:rsidR="00ED38F2" w:rsidRDefault="00ED38F2">
            <w:pPr>
              <w:rPr>
                <w:b/>
                <w:bCs/>
              </w:rPr>
            </w:pPr>
            <w:r>
              <w:rPr>
                <w:b/>
                <w:bCs/>
              </w:rPr>
              <w:t>Operational Definition / Coding Rule</w:t>
            </w:r>
          </w:p>
        </w:tc>
      </w:tr>
      <w:tr w:rsidR="00ED38F2" w14:paraId="1A5DCF43" w14:textId="77777777" w:rsidTr="00E6474E">
        <w:tc>
          <w:tcPr>
            <w:tcW w:w="3330" w:type="dxa"/>
            <w:hideMark/>
          </w:tcPr>
          <w:p w14:paraId="4AB04822" w14:textId="2AC9C44B" w:rsidR="00ED38F2" w:rsidRDefault="00ED38F2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Unit of analysis</w:t>
            </w:r>
            <w:r w:rsidR="00E6474E">
              <w:rPr>
                <w:rStyle w:val="Strong"/>
                <w:rFonts w:eastAsiaTheme="majorEastAsia"/>
              </w:rPr>
              <w:t xml:space="preserve">: </w:t>
            </w:r>
            <w:r>
              <w:rPr>
                <w:rStyle w:val="Strong"/>
                <w:rFonts w:eastAsiaTheme="majorEastAsia"/>
              </w:rPr>
              <w:t>Graduate program</w:t>
            </w:r>
          </w:p>
        </w:tc>
        <w:tc>
          <w:tcPr>
            <w:tcW w:w="6025" w:type="dxa"/>
            <w:hideMark/>
          </w:tcPr>
          <w:p w14:paraId="67CC0EB9" w14:textId="77777777" w:rsidR="00ED38F2" w:rsidRPr="00463FC8" w:rsidRDefault="00ED38F2">
            <w:r w:rsidRPr="00463FC8">
              <w:t>U.S.-based master’s or graduate-equivalent program in health/biomedical/clinical informatics or closely related healthcare analytics/data science marketed to the health sector, with publicly available curriculum and tuition information.</w:t>
            </w:r>
          </w:p>
        </w:tc>
      </w:tr>
      <w:tr w:rsidR="00ED38F2" w14:paraId="7CFEB03E" w14:textId="77777777" w:rsidTr="00E6474E">
        <w:tc>
          <w:tcPr>
            <w:tcW w:w="3330" w:type="dxa"/>
            <w:hideMark/>
          </w:tcPr>
          <w:p w14:paraId="1BE50114" w14:textId="4242673C" w:rsidR="00ED38F2" w:rsidRDefault="00ED38F2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Delivery format</w:t>
            </w:r>
          </w:p>
        </w:tc>
        <w:tc>
          <w:tcPr>
            <w:tcW w:w="6025" w:type="dxa"/>
            <w:hideMark/>
          </w:tcPr>
          <w:p w14:paraId="3B671789" w14:textId="53031E15" w:rsidR="00ED38F2" w:rsidRPr="00463FC8" w:rsidRDefault="00463FC8">
            <w:r w:rsidRPr="00463FC8">
              <w:t>Online: fully online. In-person: primarily campus-based. Hybrid: planned mix. Flexible: program explicitly provides more than one delivery option for the same degree.</w:t>
            </w:r>
          </w:p>
        </w:tc>
      </w:tr>
      <w:tr w:rsidR="00ED38F2" w14:paraId="6EE7F90F" w14:textId="77777777" w:rsidTr="00E6474E">
        <w:tc>
          <w:tcPr>
            <w:tcW w:w="3330" w:type="dxa"/>
            <w:hideMark/>
          </w:tcPr>
          <w:p w14:paraId="51BC33AF" w14:textId="77777777" w:rsidR="00ED38F2" w:rsidRDefault="00ED38F2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Duration (months)</w:t>
            </w:r>
          </w:p>
        </w:tc>
        <w:tc>
          <w:tcPr>
            <w:tcW w:w="6025" w:type="dxa"/>
            <w:hideMark/>
          </w:tcPr>
          <w:p w14:paraId="3C178F79" w14:textId="77777777" w:rsidR="00ED38F2" w:rsidRPr="00463FC8" w:rsidRDefault="00ED38F2">
            <w:r w:rsidRPr="00463FC8">
              <w:t>Nominal time to completion as reported. Midpoint used when a range is listed.</w:t>
            </w:r>
          </w:p>
        </w:tc>
      </w:tr>
      <w:tr w:rsidR="00ED38F2" w14:paraId="5942113C" w14:textId="77777777" w:rsidTr="00E6474E">
        <w:tc>
          <w:tcPr>
            <w:tcW w:w="3330" w:type="dxa"/>
            <w:hideMark/>
          </w:tcPr>
          <w:p w14:paraId="544AA810" w14:textId="77777777" w:rsidR="00ED38F2" w:rsidRDefault="00ED38F2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Total credits (hours)</w:t>
            </w:r>
          </w:p>
        </w:tc>
        <w:tc>
          <w:tcPr>
            <w:tcW w:w="6025" w:type="dxa"/>
            <w:hideMark/>
          </w:tcPr>
          <w:p w14:paraId="4F1E5224" w14:textId="77777777" w:rsidR="00ED38F2" w:rsidRPr="00463FC8" w:rsidRDefault="00ED38F2">
            <w:r w:rsidRPr="00463FC8">
              <w:t>Required credits to complete degree. Midpoint used when a range is listed.</w:t>
            </w:r>
          </w:p>
        </w:tc>
      </w:tr>
      <w:tr w:rsidR="00ED38F2" w14:paraId="7736C6B2" w14:textId="77777777" w:rsidTr="00E6474E">
        <w:tc>
          <w:tcPr>
            <w:tcW w:w="3330" w:type="dxa"/>
            <w:hideMark/>
          </w:tcPr>
          <w:p w14:paraId="569C02B0" w14:textId="77777777" w:rsidR="00ED38F2" w:rsidRDefault="00ED38F2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Credit bands</w:t>
            </w:r>
          </w:p>
        </w:tc>
        <w:tc>
          <w:tcPr>
            <w:tcW w:w="6025" w:type="dxa"/>
            <w:hideMark/>
          </w:tcPr>
          <w:p w14:paraId="3A1FF640" w14:textId="77777777" w:rsidR="00ED38F2" w:rsidRPr="00463FC8" w:rsidRDefault="00ED38F2">
            <w:r w:rsidRPr="00463FC8">
              <w:t>Very Low ≤20; Low 21–30; Typical 31–39; High 40–49; Very High ≥50.</w:t>
            </w:r>
          </w:p>
        </w:tc>
      </w:tr>
      <w:tr w:rsidR="00ED38F2" w14:paraId="4E9B2857" w14:textId="77777777" w:rsidTr="00E6474E">
        <w:tc>
          <w:tcPr>
            <w:tcW w:w="3330" w:type="dxa"/>
            <w:hideMark/>
          </w:tcPr>
          <w:p w14:paraId="0B718584" w14:textId="77777777" w:rsidR="00ED38F2" w:rsidRDefault="00ED38F2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Tuition per credit (USD)</w:t>
            </w:r>
          </w:p>
        </w:tc>
        <w:tc>
          <w:tcPr>
            <w:tcW w:w="6025" w:type="dxa"/>
            <w:hideMark/>
          </w:tcPr>
          <w:p w14:paraId="1D1BCD2E" w14:textId="77777777" w:rsidR="00ED38F2" w:rsidRPr="00463FC8" w:rsidRDefault="00ED38F2">
            <w:r w:rsidRPr="00463FC8">
              <w:t>Published tuition per credit hour. Semester/year tuition converted using published credit loads. Included: mandatory per-credit or per-term fees (e.g., online delivery fee). Excluded: optional fees (housing, insurance, parking).</w:t>
            </w:r>
          </w:p>
        </w:tc>
        <w:bookmarkEnd w:id="1"/>
      </w:tr>
      <w:tr w:rsidR="00ED38F2" w14:paraId="6A4EE031" w14:textId="77777777" w:rsidTr="00E6474E">
        <w:tc>
          <w:tcPr>
            <w:tcW w:w="3330" w:type="dxa"/>
            <w:hideMark/>
          </w:tcPr>
          <w:p w14:paraId="31676826" w14:textId="77777777" w:rsidR="00ED38F2" w:rsidRDefault="00ED38F2">
            <w:r>
              <w:rPr>
                <w:rStyle w:val="Strong"/>
                <w:rFonts w:eastAsiaTheme="majorEastAsia"/>
              </w:rPr>
              <w:t>Total program cost (USD)</w:t>
            </w:r>
          </w:p>
        </w:tc>
        <w:tc>
          <w:tcPr>
            <w:tcW w:w="6025" w:type="dxa"/>
            <w:hideMark/>
          </w:tcPr>
          <w:p w14:paraId="67134BC6" w14:textId="77777777" w:rsidR="00ED38F2" w:rsidRPr="00463FC8" w:rsidRDefault="00ED38F2">
            <w:r w:rsidRPr="00463FC8">
              <w:t>Tuition per credit × total credits. Excludes optional fees unless mandated per credit.</w:t>
            </w:r>
          </w:p>
        </w:tc>
      </w:tr>
      <w:tr w:rsidR="00ED38F2" w14:paraId="14EAA5BD" w14:textId="77777777" w:rsidTr="00E6474E">
        <w:tc>
          <w:tcPr>
            <w:tcW w:w="3330" w:type="dxa"/>
            <w:hideMark/>
          </w:tcPr>
          <w:p w14:paraId="6EFB9BE7" w14:textId="77777777" w:rsidR="00ED38F2" w:rsidRDefault="00ED38F2">
            <w:r>
              <w:rPr>
                <w:rStyle w:val="Strong"/>
                <w:rFonts w:eastAsiaTheme="majorEastAsia"/>
              </w:rPr>
              <w:t>CAHIIM accreditation</w:t>
            </w:r>
          </w:p>
        </w:tc>
        <w:tc>
          <w:tcPr>
            <w:tcW w:w="6025" w:type="dxa"/>
            <w:hideMark/>
          </w:tcPr>
          <w:p w14:paraId="4598E088" w14:textId="2E29A4CE" w:rsidR="00ED38F2" w:rsidRPr="00463FC8" w:rsidRDefault="00463FC8">
            <w:r w:rsidRPr="00463FC8">
              <w:t>Yes/No — Status at time of collection; requires explicit, degree-specific confirmation on CAHIIM directory (excludes candidacy/department-only status).</w:t>
            </w:r>
            <w:r w:rsidR="00ED38F2" w:rsidRPr="00463FC8">
              <w:t>.</w:t>
            </w:r>
          </w:p>
        </w:tc>
      </w:tr>
      <w:tr w:rsidR="00ED38F2" w14:paraId="3EB45838" w14:textId="77777777" w:rsidTr="00E6474E">
        <w:tc>
          <w:tcPr>
            <w:tcW w:w="3330" w:type="dxa"/>
            <w:hideMark/>
          </w:tcPr>
          <w:p w14:paraId="08E4FF75" w14:textId="77777777" w:rsidR="00ED38F2" w:rsidRDefault="00ED38F2">
            <w:r>
              <w:rPr>
                <w:rStyle w:val="Strong"/>
                <w:rFonts w:eastAsiaTheme="majorEastAsia"/>
              </w:rPr>
              <w:t>F-1 visa eligibility</w:t>
            </w:r>
          </w:p>
        </w:tc>
        <w:tc>
          <w:tcPr>
            <w:tcW w:w="6025" w:type="dxa"/>
            <w:hideMark/>
          </w:tcPr>
          <w:p w14:paraId="5428DD08" w14:textId="77777777" w:rsidR="00ED38F2" w:rsidRPr="00463FC8" w:rsidRDefault="00ED38F2">
            <w:r w:rsidRPr="00463FC8">
              <w:t>Yes / Conditional / No. “Conditional” = limited intake or campus-only option required.</w:t>
            </w:r>
          </w:p>
        </w:tc>
      </w:tr>
      <w:tr w:rsidR="00ED38F2" w14:paraId="7FF37705" w14:textId="77777777" w:rsidTr="00E6474E">
        <w:tc>
          <w:tcPr>
            <w:tcW w:w="3330" w:type="dxa"/>
            <w:hideMark/>
          </w:tcPr>
          <w:p w14:paraId="27A92DCB" w14:textId="77777777" w:rsidR="00ED38F2" w:rsidRDefault="00ED38F2">
            <w:r>
              <w:rPr>
                <w:rStyle w:val="Strong"/>
                <w:rFonts w:eastAsiaTheme="majorEastAsia"/>
              </w:rPr>
              <w:t>Accelerated pathway</w:t>
            </w:r>
          </w:p>
        </w:tc>
        <w:tc>
          <w:tcPr>
            <w:tcW w:w="6025" w:type="dxa"/>
            <w:hideMark/>
          </w:tcPr>
          <w:p w14:paraId="204E893C" w14:textId="77777777" w:rsidR="00ED38F2" w:rsidRPr="00463FC8" w:rsidRDefault="00ED38F2">
            <w:r w:rsidRPr="00463FC8">
              <w:t>Yes/No. Any formally advertised accelerated route (e.g., 3+2, 4+1, or other accelerated master’s). Subtypes recorded when specified.</w:t>
            </w:r>
          </w:p>
        </w:tc>
      </w:tr>
      <w:tr w:rsidR="00ED38F2" w14:paraId="6F025CFE" w14:textId="77777777" w:rsidTr="00E6474E">
        <w:tc>
          <w:tcPr>
            <w:tcW w:w="3330" w:type="dxa"/>
            <w:hideMark/>
          </w:tcPr>
          <w:p w14:paraId="3A29EBCF" w14:textId="77777777" w:rsidR="00ED38F2" w:rsidRDefault="00ED38F2">
            <w:r>
              <w:rPr>
                <w:rStyle w:val="Strong"/>
                <w:rFonts w:eastAsiaTheme="majorEastAsia"/>
              </w:rPr>
              <w:t>Professional Science Master’s (PSM)</w:t>
            </w:r>
          </w:p>
        </w:tc>
        <w:tc>
          <w:tcPr>
            <w:tcW w:w="6025" w:type="dxa"/>
            <w:hideMark/>
          </w:tcPr>
          <w:p w14:paraId="75483ABD" w14:textId="77777777" w:rsidR="00ED38F2" w:rsidRPr="00463FC8" w:rsidRDefault="00ED38F2">
            <w:r w:rsidRPr="00463FC8">
              <w:t>Yes/No. Program self-identifies as PSM or listed by PSM network.</w:t>
            </w:r>
          </w:p>
        </w:tc>
      </w:tr>
      <w:tr w:rsidR="00ED38F2" w14:paraId="03E2D680" w14:textId="77777777" w:rsidTr="00E6474E">
        <w:tc>
          <w:tcPr>
            <w:tcW w:w="3330" w:type="dxa"/>
            <w:hideMark/>
          </w:tcPr>
          <w:p w14:paraId="48B67189" w14:textId="77777777" w:rsidR="00ED38F2" w:rsidRDefault="00ED38F2">
            <w:r>
              <w:rPr>
                <w:rStyle w:val="Strong"/>
                <w:rFonts w:eastAsiaTheme="majorEastAsia"/>
              </w:rPr>
              <w:t>Culminating experience</w:t>
            </w:r>
          </w:p>
        </w:tc>
        <w:tc>
          <w:tcPr>
            <w:tcW w:w="6025" w:type="dxa"/>
            <w:hideMark/>
          </w:tcPr>
          <w:p w14:paraId="1A2E78F4" w14:textId="77777777" w:rsidR="00ED38F2" w:rsidRPr="00463FC8" w:rsidRDefault="00ED38F2">
            <w:r w:rsidRPr="00463FC8">
              <w:t>Capstone (required/optional); Thesis (required/optional); Internship (required/optional). “Both” = capstone and thesis both available.</w:t>
            </w:r>
          </w:p>
        </w:tc>
      </w:tr>
      <w:tr w:rsidR="00ED38F2" w14:paraId="02F178FC" w14:textId="77777777" w:rsidTr="00E6474E">
        <w:tc>
          <w:tcPr>
            <w:tcW w:w="3330" w:type="dxa"/>
            <w:hideMark/>
          </w:tcPr>
          <w:p w14:paraId="304BA645" w14:textId="77777777" w:rsidR="00ED38F2" w:rsidRDefault="00ED38F2">
            <w:r>
              <w:rPr>
                <w:rStyle w:val="Strong"/>
                <w:rFonts w:eastAsiaTheme="majorEastAsia"/>
              </w:rPr>
              <w:t>Tracks</w:t>
            </w:r>
          </w:p>
        </w:tc>
        <w:tc>
          <w:tcPr>
            <w:tcW w:w="6025" w:type="dxa"/>
            <w:hideMark/>
          </w:tcPr>
          <w:p w14:paraId="613680A1" w14:textId="77777777" w:rsidR="00ED38F2" w:rsidRPr="00463FC8" w:rsidRDefault="00ED38F2">
            <w:r w:rsidRPr="00463FC8">
              <w:t>Yes/No. Named concentrations recorded (e.g., Data &amp; Analytics; Clinical/Translational; Public Health/Leadership; Biomedical/Bioinformatics; Professional/Admin).</w:t>
            </w:r>
          </w:p>
        </w:tc>
      </w:tr>
      <w:tr w:rsidR="00ED38F2" w14:paraId="1454B298" w14:textId="77777777" w:rsidTr="00E6474E">
        <w:tc>
          <w:tcPr>
            <w:tcW w:w="3330" w:type="dxa"/>
            <w:hideMark/>
          </w:tcPr>
          <w:p w14:paraId="04BAFC85" w14:textId="77777777" w:rsidR="00ED38F2" w:rsidRDefault="00ED38F2">
            <w:r>
              <w:rPr>
                <w:rStyle w:val="Strong"/>
                <w:rFonts w:eastAsiaTheme="majorEastAsia"/>
              </w:rPr>
              <w:t>Prerequisites</w:t>
            </w:r>
          </w:p>
        </w:tc>
        <w:tc>
          <w:tcPr>
            <w:tcW w:w="6025" w:type="dxa"/>
            <w:hideMark/>
          </w:tcPr>
          <w:p w14:paraId="14762ACD" w14:textId="77777777" w:rsidR="00ED38F2" w:rsidRPr="00463FC8" w:rsidRDefault="00ED38F2">
            <w:r w:rsidRPr="00463FC8">
              <w:t>Yes/No. Categories: Math/Stats; CS/Programming; Biological/Medical Sciences; Medical Terminology/HI; Other.</w:t>
            </w:r>
          </w:p>
        </w:tc>
      </w:tr>
      <w:tr w:rsidR="00ED38F2" w14:paraId="122E8787" w14:textId="77777777" w:rsidTr="00E6474E">
        <w:tc>
          <w:tcPr>
            <w:tcW w:w="3330" w:type="dxa"/>
            <w:hideMark/>
          </w:tcPr>
          <w:p w14:paraId="10541EF2" w14:textId="41A17F8F" w:rsidR="00ED38F2" w:rsidRDefault="00ED38F2">
            <w:r>
              <w:rPr>
                <w:rStyle w:val="Strong"/>
                <w:rFonts w:eastAsiaTheme="majorEastAsia"/>
              </w:rPr>
              <w:t xml:space="preserve">Technology content density </w:t>
            </w:r>
          </w:p>
        </w:tc>
        <w:tc>
          <w:tcPr>
            <w:tcW w:w="6025" w:type="dxa"/>
            <w:hideMark/>
          </w:tcPr>
          <w:p w14:paraId="0633F444" w14:textId="50718AE7" w:rsidR="00ED38F2" w:rsidRPr="00463FC8" w:rsidRDefault="00463FC8">
            <w:r w:rsidRPr="00463FC8">
              <w:t>Count of predefined technology-related keywords. Measure of curricular emphasis and intent; does not measure syllabus depth or student skill acquisition.</w:t>
            </w:r>
          </w:p>
        </w:tc>
      </w:tr>
      <w:tr w:rsidR="00ED38F2" w14:paraId="748816BD" w14:textId="77777777" w:rsidTr="00E6474E">
        <w:tc>
          <w:tcPr>
            <w:tcW w:w="3330" w:type="dxa"/>
            <w:hideMark/>
          </w:tcPr>
          <w:p w14:paraId="1E11F784" w14:textId="77777777" w:rsidR="00ED38F2" w:rsidRDefault="00ED38F2">
            <w:r>
              <w:rPr>
                <w:rStyle w:val="Strong"/>
                <w:rFonts w:eastAsiaTheme="majorEastAsia"/>
              </w:rPr>
              <w:lastRenderedPageBreak/>
              <w:t>CAHIIM domain coverage (count)</w:t>
            </w:r>
          </w:p>
        </w:tc>
        <w:tc>
          <w:tcPr>
            <w:tcW w:w="6025" w:type="dxa"/>
            <w:hideMark/>
          </w:tcPr>
          <w:p w14:paraId="32515073" w14:textId="77777777" w:rsidR="00ED38F2" w:rsidRPr="00463FC8" w:rsidRDefault="00ED38F2">
            <w:r w:rsidRPr="00463FC8">
              <w:t>Number of distinct CAHIIM-aligned domains mapped to curriculum (leadership, data management, information systems, privacy/security, project management, standards/interoperability, analytics/decision support).</w:t>
            </w:r>
          </w:p>
        </w:tc>
      </w:tr>
      <w:tr w:rsidR="00ED38F2" w14:paraId="14C8A760" w14:textId="77777777" w:rsidTr="00E6474E">
        <w:tc>
          <w:tcPr>
            <w:tcW w:w="3330" w:type="dxa"/>
            <w:hideMark/>
          </w:tcPr>
          <w:p w14:paraId="23DD59BE" w14:textId="4639D2B4" w:rsidR="00ED38F2" w:rsidRPr="00463FC8" w:rsidRDefault="00463FC8">
            <w:pPr>
              <w:rPr>
                <w:b/>
                <w:bCs/>
              </w:rPr>
            </w:pPr>
            <w:r w:rsidRPr="00463FC8">
              <w:rPr>
                <w:b/>
                <w:bCs/>
              </w:rPr>
              <w:t>Tuition-normalized curriculum breadth</w:t>
            </w:r>
          </w:p>
        </w:tc>
        <w:tc>
          <w:tcPr>
            <w:tcW w:w="6025" w:type="dxa"/>
            <w:hideMark/>
          </w:tcPr>
          <w:p w14:paraId="7DC8A0AA" w14:textId="05C9EF92" w:rsidR="00ED38F2" w:rsidRPr="00463FC8" w:rsidRDefault="00463FC8">
            <w:r w:rsidRPr="00463FC8">
              <w:t>A structural ratio representing tuition per credit divided by the number of CAHIIM-aligned domains (USD per credit per domain). This is a descriptive measure of pricing intensity relative to curricular scope, not a measure of educational quality or student outcomes.</w:t>
            </w:r>
          </w:p>
        </w:tc>
      </w:tr>
      <w:tr w:rsidR="00ED38F2" w14:paraId="327E81B3" w14:textId="77777777" w:rsidTr="00E6474E">
        <w:tc>
          <w:tcPr>
            <w:tcW w:w="3330" w:type="dxa"/>
            <w:hideMark/>
          </w:tcPr>
          <w:p w14:paraId="70C9CCE3" w14:textId="77777777" w:rsidR="00ED38F2" w:rsidRDefault="00ED38F2">
            <w:r>
              <w:rPr>
                <w:rStyle w:val="Strong"/>
                <w:rFonts w:eastAsiaTheme="majorEastAsia"/>
              </w:rPr>
              <w:t>Screening dispositions</w:t>
            </w:r>
          </w:p>
        </w:tc>
        <w:tc>
          <w:tcPr>
            <w:tcW w:w="6025" w:type="dxa"/>
            <w:hideMark/>
          </w:tcPr>
          <w:p w14:paraId="08C61774" w14:textId="77777777" w:rsidR="00ED38F2" w:rsidRPr="00463FC8" w:rsidRDefault="00ED38F2">
            <w:r w:rsidRPr="00463FC8">
              <w:t>Duplicates (same program across sources), Ineligible (non-U.S., undergraduate/certificate-only, closed/suspended), or Incomplete (insufficient public info).</w:t>
            </w:r>
          </w:p>
        </w:tc>
      </w:tr>
      <w:tr w:rsidR="00ED38F2" w14:paraId="44D24CEB" w14:textId="77777777" w:rsidTr="00E6474E">
        <w:tc>
          <w:tcPr>
            <w:tcW w:w="3330" w:type="dxa"/>
            <w:hideMark/>
          </w:tcPr>
          <w:p w14:paraId="3A429196" w14:textId="77777777" w:rsidR="00ED38F2" w:rsidRDefault="00ED38F2">
            <w:r>
              <w:rPr>
                <w:rStyle w:val="Strong"/>
                <w:rFonts w:eastAsiaTheme="majorEastAsia"/>
              </w:rPr>
              <w:t>Conflicting sources rule</w:t>
            </w:r>
          </w:p>
        </w:tc>
        <w:tc>
          <w:tcPr>
            <w:tcW w:w="6025" w:type="dxa"/>
            <w:hideMark/>
          </w:tcPr>
          <w:p w14:paraId="26D7EE00" w14:textId="77777777" w:rsidR="00ED38F2" w:rsidRPr="00463FC8" w:rsidRDefault="00ED38F2">
            <w:r w:rsidRPr="00463FC8">
              <w:t>If catalog/brochure/website disagree, select the most recent dated source. If undated/tied, apply pre-specified coding rules or contact program. Archive URLs and access dates recorded.</w:t>
            </w:r>
          </w:p>
        </w:tc>
      </w:tr>
      <w:tr w:rsidR="00ED38F2" w14:paraId="5E3D8AE4" w14:textId="77777777" w:rsidTr="00E6474E">
        <w:tc>
          <w:tcPr>
            <w:tcW w:w="3330" w:type="dxa"/>
            <w:hideMark/>
          </w:tcPr>
          <w:p w14:paraId="52DDA1D2" w14:textId="77777777" w:rsidR="00ED38F2" w:rsidRDefault="00ED38F2">
            <w:r>
              <w:rPr>
                <w:rStyle w:val="Strong"/>
                <w:rFonts w:eastAsiaTheme="majorEastAsia"/>
              </w:rPr>
              <w:t>Missing data</w:t>
            </w:r>
          </w:p>
        </w:tc>
        <w:tc>
          <w:tcPr>
            <w:tcW w:w="6025" w:type="dxa"/>
            <w:hideMark/>
          </w:tcPr>
          <w:p w14:paraId="1B95D5F3" w14:textId="77777777" w:rsidR="00ED38F2" w:rsidRPr="00463FC8" w:rsidRDefault="00ED38F2">
            <w:r w:rsidRPr="00463FC8">
              <w:t>Encoded as NA. Analyses conducted with complete-case data per model; denominators reported.</w:t>
            </w:r>
          </w:p>
        </w:tc>
      </w:tr>
      <w:bookmarkEnd w:id="6"/>
    </w:tbl>
    <w:p w14:paraId="799EC1E5" w14:textId="77777777" w:rsidR="00C754E3" w:rsidRDefault="00C754E3"/>
    <w:sectPr w:rsidR="00C75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8F2"/>
    <w:rsid w:val="000059CA"/>
    <w:rsid w:val="00015CD7"/>
    <w:rsid w:val="00020A39"/>
    <w:rsid w:val="0002490C"/>
    <w:rsid w:val="0005448A"/>
    <w:rsid w:val="000619B5"/>
    <w:rsid w:val="00064995"/>
    <w:rsid w:val="00065E2B"/>
    <w:rsid w:val="00070E93"/>
    <w:rsid w:val="0007318E"/>
    <w:rsid w:val="00080767"/>
    <w:rsid w:val="00080F68"/>
    <w:rsid w:val="00085925"/>
    <w:rsid w:val="00091BFA"/>
    <w:rsid w:val="000A074F"/>
    <w:rsid w:val="000A5413"/>
    <w:rsid w:val="000A7D5B"/>
    <w:rsid w:val="000B2966"/>
    <w:rsid w:val="000B7EEF"/>
    <w:rsid w:val="000C4601"/>
    <w:rsid w:val="000C5288"/>
    <w:rsid w:val="000C6D0D"/>
    <w:rsid w:val="000C7C45"/>
    <w:rsid w:val="001172B0"/>
    <w:rsid w:val="00121C56"/>
    <w:rsid w:val="00124405"/>
    <w:rsid w:val="00130AFB"/>
    <w:rsid w:val="00132D93"/>
    <w:rsid w:val="00145308"/>
    <w:rsid w:val="001600CB"/>
    <w:rsid w:val="001643FC"/>
    <w:rsid w:val="0017564E"/>
    <w:rsid w:val="001806BD"/>
    <w:rsid w:val="001848D4"/>
    <w:rsid w:val="001972C1"/>
    <w:rsid w:val="001B0458"/>
    <w:rsid w:val="001B0E06"/>
    <w:rsid w:val="001B2320"/>
    <w:rsid w:val="001E3936"/>
    <w:rsid w:val="00201E80"/>
    <w:rsid w:val="00202429"/>
    <w:rsid w:val="002032AF"/>
    <w:rsid w:val="00207D12"/>
    <w:rsid w:val="00222559"/>
    <w:rsid w:val="0024069F"/>
    <w:rsid w:val="00242ECA"/>
    <w:rsid w:val="00244F4E"/>
    <w:rsid w:val="0024555A"/>
    <w:rsid w:val="00246BB5"/>
    <w:rsid w:val="0025098F"/>
    <w:rsid w:val="00252202"/>
    <w:rsid w:val="00253B34"/>
    <w:rsid w:val="0025526D"/>
    <w:rsid w:val="00266CFF"/>
    <w:rsid w:val="00272906"/>
    <w:rsid w:val="002850AB"/>
    <w:rsid w:val="002875E2"/>
    <w:rsid w:val="002A336B"/>
    <w:rsid w:val="002A5193"/>
    <w:rsid w:val="002A5840"/>
    <w:rsid w:val="002A732A"/>
    <w:rsid w:val="002A7742"/>
    <w:rsid w:val="002B2439"/>
    <w:rsid w:val="002C55C7"/>
    <w:rsid w:val="002D7C03"/>
    <w:rsid w:val="002E0AAB"/>
    <w:rsid w:val="002F26E9"/>
    <w:rsid w:val="002F5F3E"/>
    <w:rsid w:val="0030024F"/>
    <w:rsid w:val="003009B5"/>
    <w:rsid w:val="0030142B"/>
    <w:rsid w:val="00303AF9"/>
    <w:rsid w:val="0032095A"/>
    <w:rsid w:val="00326896"/>
    <w:rsid w:val="00331C03"/>
    <w:rsid w:val="00336FA4"/>
    <w:rsid w:val="00343145"/>
    <w:rsid w:val="003472F9"/>
    <w:rsid w:val="00356424"/>
    <w:rsid w:val="00360BDF"/>
    <w:rsid w:val="0036327D"/>
    <w:rsid w:val="003639EC"/>
    <w:rsid w:val="00370A72"/>
    <w:rsid w:val="003817EE"/>
    <w:rsid w:val="003832EA"/>
    <w:rsid w:val="003847A2"/>
    <w:rsid w:val="00385ABB"/>
    <w:rsid w:val="00396819"/>
    <w:rsid w:val="003A5F1A"/>
    <w:rsid w:val="003B0879"/>
    <w:rsid w:val="003C2A1C"/>
    <w:rsid w:val="003D4F55"/>
    <w:rsid w:val="003D589F"/>
    <w:rsid w:val="003D6107"/>
    <w:rsid w:val="003D7802"/>
    <w:rsid w:val="003E005F"/>
    <w:rsid w:val="003E2804"/>
    <w:rsid w:val="003E4798"/>
    <w:rsid w:val="0041298A"/>
    <w:rsid w:val="00414CC6"/>
    <w:rsid w:val="004272E6"/>
    <w:rsid w:val="00430664"/>
    <w:rsid w:val="00435768"/>
    <w:rsid w:val="00444D07"/>
    <w:rsid w:val="004463C6"/>
    <w:rsid w:val="00461FBC"/>
    <w:rsid w:val="00463FC8"/>
    <w:rsid w:val="004663A4"/>
    <w:rsid w:val="00470357"/>
    <w:rsid w:val="004710A6"/>
    <w:rsid w:val="00483B67"/>
    <w:rsid w:val="00486112"/>
    <w:rsid w:val="00493434"/>
    <w:rsid w:val="004947F5"/>
    <w:rsid w:val="0049595D"/>
    <w:rsid w:val="004A23CA"/>
    <w:rsid w:val="004A5676"/>
    <w:rsid w:val="004A7252"/>
    <w:rsid w:val="004C5079"/>
    <w:rsid w:val="004D3C7A"/>
    <w:rsid w:val="004E221E"/>
    <w:rsid w:val="004E763F"/>
    <w:rsid w:val="004E780F"/>
    <w:rsid w:val="00505A2F"/>
    <w:rsid w:val="005229DC"/>
    <w:rsid w:val="00526C40"/>
    <w:rsid w:val="00531E7F"/>
    <w:rsid w:val="005342E4"/>
    <w:rsid w:val="00572264"/>
    <w:rsid w:val="00584081"/>
    <w:rsid w:val="00591F6F"/>
    <w:rsid w:val="005977B1"/>
    <w:rsid w:val="005C5F9A"/>
    <w:rsid w:val="005D0BF6"/>
    <w:rsid w:val="005D5178"/>
    <w:rsid w:val="005E38A7"/>
    <w:rsid w:val="006040DB"/>
    <w:rsid w:val="0060655E"/>
    <w:rsid w:val="00610104"/>
    <w:rsid w:val="00630E72"/>
    <w:rsid w:val="006346DF"/>
    <w:rsid w:val="00656078"/>
    <w:rsid w:val="00664EA0"/>
    <w:rsid w:val="006653BB"/>
    <w:rsid w:val="00682EF9"/>
    <w:rsid w:val="00683044"/>
    <w:rsid w:val="006834BD"/>
    <w:rsid w:val="006A31A5"/>
    <w:rsid w:val="006B3CA8"/>
    <w:rsid w:val="006E0DF4"/>
    <w:rsid w:val="006E576D"/>
    <w:rsid w:val="00707F33"/>
    <w:rsid w:val="00724EAD"/>
    <w:rsid w:val="007279BE"/>
    <w:rsid w:val="00755564"/>
    <w:rsid w:val="00782497"/>
    <w:rsid w:val="007872B7"/>
    <w:rsid w:val="007A01A5"/>
    <w:rsid w:val="007A57C3"/>
    <w:rsid w:val="007A6955"/>
    <w:rsid w:val="007B7B99"/>
    <w:rsid w:val="007D3719"/>
    <w:rsid w:val="007E56F9"/>
    <w:rsid w:val="007F5B46"/>
    <w:rsid w:val="00803DAA"/>
    <w:rsid w:val="008231AD"/>
    <w:rsid w:val="00836946"/>
    <w:rsid w:val="008454DE"/>
    <w:rsid w:val="00855C71"/>
    <w:rsid w:val="008561A7"/>
    <w:rsid w:val="00875023"/>
    <w:rsid w:val="00884DB9"/>
    <w:rsid w:val="008910AB"/>
    <w:rsid w:val="00893B20"/>
    <w:rsid w:val="00894016"/>
    <w:rsid w:val="00895287"/>
    <w:rsid w:val="008A36E0"/>
    <w:rsid w:val="008B38F9"/>
    <w:rsid w:val="008C0783"/>
    <w:rsid w:val="008C1979"/>
    <w:rsid w:val="008C382C"/>
    <w:rsid w:val="008D078D"/>
    <w:rsid w:val="008D45A7"/>
    <w:rsid w:val="008D6904"/>
    <w:rsid w:val="008E281E"/>
    <w:rsid w:val="008F5C9B"/>
    <w:rsid w:val="00911197"/>
    <w:rsid w:val="00912EA3"/>
    <w:rsid w:val="00915944"/>
    <w:rsid w:val="0092198A"/>
    <w:rsid w:val="00924989"/>
    <w:rsid w:val="00933143"/>
    <w:rsid w:val="00933F43"/>
    <w:rsid w:val="0095141A"/>
    <w:rsid w:val="00954E58"/>
    <w:rsid w:val="00984E66"/>
    <w:rsid w:val="00985116"/>
    <w:rsid w:val="009A0DEC"/>
    <w:rsid w:val="009C31B8"/>
    <w:rsid w:val="009D7364"/>
    <w:rsid w:val="009D7B39"/>
    <w:rsid w:val="009E7549"/>
    <w:rsid w:val="009F5C71"/>
    <w:rsid w:val="009F7223"/>
    <w:rsid w:val="009F7415"/>
    <w:rsid w:val="00A006EB"/>
    <w:rsid w:val="00A05DFB"/>
    <w:rsid w:val="00A2390A"/>
    <w:rsid w:val="00A27996"/>
    <w:rsid w:val="00A35FFE"/>
    <w:rsid w:val="00A41112"/>
    <w:rsid w:val="00A52F7C"/>
    <w:rsid w:val="00A57140"/>
    <w:rsid w:val="00A57B24"/>
    <w:rsid w:val="00A62A80"/>
    <w:rsid w:val="00A64AD7"/>
    <w:rsid w:val="00A7298E"/>
    <w:rsid w:val="00A7523E"/>
    <w:rsid w:val="00A80A37"/>
    <w:rsid w:val="00A910E8"/>
    <w:rsid w:val="00A92EA4"/>
    <w:rsid w:val="00AA0E00"/>
    <w:rsid w:val="00AC12F7"/>
    <w:rsid w:val="00AC3650"/>
    <w:rsid w:val="00AC51E0"/>
    <w:rsid w:val="00AD1007"/>
    <w:rsid w:val="00AE0867"/>
    <w:rsid w:val="00AF51F0"/>
    <w:rsid w:val="00B04BF5"/>
    <w:rsid w:val="00B15BE9"/>
    <w:rsid w:val="00B275D4"/>
    <w:rsid w:val="00B3327E"/>
    <w:rsid w:val="00B36CA2"/>
    <w:rsid w:val="00B46C74"/>
    <w:rsid w:val="00B51278"/>
    <w:rsid w:val="00B52DCC"/>
    <w:rsid w:val="00B6182A"/>
    <w:rsid w:val="00B66363"/>
    <w:rsid w:val="00B70DEA"/>
    <w:rsid w:val="00B767C6"/>
    <w:rsid w:val="00B7737C"/>
    <w:rsid w:val="00B924E9"/>
    <w:rsid w:val="00B96FE5"/>
    <w:rsid w:val="00B975FB"/>
    <w:rsid w:val="00BA23A0"/>
    <w:rsid w:val="00BA3C9C"/>
    <w:rsid w:val="00BB0699"/>
    <w:rsid w:val="00BB2AA8"/>
    <w:rsid w:val="00BC026B"/>
    <w:rsid w:val="00BC0E40"/>
    <w:rsid w:val="00BD4BB7"/>
    <w:rsid w:val="00BD7337"/>
    <w:rsid w:val="00BE09E4"/>
    <w:rsid w:val="00BE1CBA"/>
    <w:rsid w:val="00BF56BD"/>
    <w:rsid w:val="00C004ED"/>
    <w:rsid w:val="00C02103"/>
    <w:rsid w:val="00C11CDB"/>
    <w:rsid w:val="00C12769"/>
    <w:rsid w:val="00C308A2"/>
    <w:rsid w:val="00C3151F"/>
    <w:rsid w:val="00C36600"/>
    <w:rsid w:val="00C44712"/>
    <w:rsid w:val="00C44D35"/>
    <w:rsid w:val="00C754E3"/>
    <w:rsid w:val="00C76F2E"/>
    <w:rsid w:val="00C83CA8"/>
    <w:rsid w:val="00C91449"/>
    <w:rsid w:val="00C920B4"/>
    <w:rsid w:val="00C968B8"/>
    <w:rsid w:val="00CA3C44"/>
    <w:rsid w:val="00CB729C"/>
    <w:rsid w:val="00CC2A93"/>
    <w:rsid w:val="00CC4900"/>
    <w:rsid w:val="00CC661F"/>
    <w:rsid w:val="00CC6BAD"/>
    <w:rsid w:val="00CD5A47"/>
    <w:rsid w:val="00CE2577"/>
    <w:rsid w:val="00CE56D3"/>
    <w:rsid w:val="00CF127E"/>
    <w:rsid w:val="00D00190"/>
    <w:rsid w:val="00D10A7C"/>
    <w:rsid w:val="00D136BF"/>
    <w:rsid w:val="00D210ED"/>
    <w:rsid w:val="00D23B9C"/>
    <w:rsid w:val="00D25E53"/>
    <w:rsid w:val="00D26B9B"/>
    <w:rsid w:val="00D40B0E"/>
    <w:rsid w:val="00D46A02"/>
    <w:rsid w:val="00D52CF7"/>
    <w:rsid w:val="00D55314"/>
    <w:rsid w:val="00D611CC"/>
    <w:rsid w:val="00D62C10"/>
    <w:rsid w:val="00D658C9"/>
    <w:rsid w:val="00D672D4"/>
    <w:rsid w:val="00D75816"/>
    <w:rsid w:val="00D934D5"/>
    <w:rsid w:val="00D94A34"/>
    <w:rsid w:val="00DA332E"/>
    <w:rsid w:val="00DC158E"/>
    <w:rsid w:val="00DC32B4"/>
    <w:rsid w:val="00DC3938"/>
    <w:rsid w:val="00DC6328"/>
    <w:rsid w:val="00DD03E3"/>
    <w:rsid w:val="00DF2ED5"/>
    <w:rsid w:val="00DF7A8E"/>
    <w:rsid w:val="00E01F1D"/>
    <w:rsid w:val="00E02525"/>
    <w:rsid w:val="00E03D05"/>
    <w:rsid w:val="00E165BC"/>
    <w:rsid w:val="00E25A21"/>
    <w:rsid w:val="00E61B4F"/>
    <w:rsid w:val="00E6474E"/>
    <w:rsid w:val="00E667CC"/>
    <w:rsid w:val="00E723F1"/>
    <w:rsid w:val="00E80301"/>
    <w:rsid w:val="00E8536A"/>
    <w:rsid w:val="00E913F1"/>
    <w:rsid w:val="00E91BCE"/>
    <w:rsid w:val="00EA557B"/>
    <w:rsid w:val="00EB67EF"/>
    <w:rsid w:val="00EC0328"/>
    <w:rsid w:val="00EC0664"/>
    <w:rsid w:val="00EC5680"/>
    <w:rsid w:val="00ED38F2"/>
    <w:rsid w:val="00EE7AE2"/>
    <w:rsid w:val="00EF0359"/>
    <w:rsid w:val="00F10522"/>
    <w:rsid w:val="00F117DE"/>
    <w:rsid w:val="00F13B91"/>
    <w:rsid w:val="00F154D0"/>
    <w:rsid w:val="00F22F47"/>
    <w:rsid w:val="00F23325"/>
    <w:rsid w:val="00F24E80"/>
    <w:rsid w:val="00F539D0"/>
    <w:rsid w:val="00F55B54"/>
    <w:rsid w:val="00F6166B"/>
    <w:rsid w:val="00F64E8C"/>
    <w:rsid w:val="00F91233"/>
    <w:rsid w:val="00F93C70"/>
    <w:rsid w:val="00FC2205"/>
    <w:rsid w:val="00FC3321"/>
    <w:rsid w:val="00FD046F"/>
    <w:rsid w:val="00FD43A7"/>
    <w:rsid w:val="00FE07D6"/>
    <w:rsid w:val="00FE45A1"/>
    <w:rsid w:val="00FE4D8D"/>
    <w:rsid w:val="00FE4EA5"/>
    <w:rsid w:val="00FE632E"/>
    <w:rsid w:val="00FF4C4E"/>
    <w:rsid w:val="00FF55B9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72A1C"/>
  <w15:chartTrackingRefBased/>
  <w15:docId w15:val="{C64B5A5A-2072-B644-978D-51FDF3997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8F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38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8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8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8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8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8F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8F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8F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8F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8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8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8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8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8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8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8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8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8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8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3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8F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38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8F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38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8F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38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8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8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8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38F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D38F2"/>
    <w:rPr>
      <w:b/>
      <w:bCs/>
    </w:rPr>
  </w:style>
  <w:style w:type="character" w:styleId="Emphasis">
    <w:name w:val="Emphasis"/>
    <w:basedOn w:val="DefaultParagraphFont"/>
    <w:uiPriority w:val="20"/>
    <w:qFormat/>
    <w:rsid w:val="00ED38F2"/>
    <w:rPr>
      <w:i/>
      <w:iCs/>
    </w:rPr>
  </w:style>
  <w:style w:type="paragraph" w:styleId="Revision">
    <w:name w:val="Revision"/>
    <w:hidden/>
    <w:uiPriority w:val="99"/>
    <w:semiHidden/>
    <w:rsid w:val="008A36E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augata Bhowmik</cp:lastModifiedBy>
  <cp:revision>6</cp:revision>
  <dcterms:created xsi:type="dcterms:W3CDTF">2025-11-10T04:04:00Z</dcterms:created>
  <dcterms:modified xsi:type="dcterms:W3CDTF">2026-04-14T05:25:00Z</dcterms:modified>
</cp:coreProperties>
</file>